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4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"/>
              <w:rPr>
                <w:sz w:val="25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ommunicable, maternal, neonatal, and nutritional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29" w:firstLine="1"/>
              <w:rPr>
                <w:sz w:val="17"/>
              </w:rPr>
            </w:pPr>
            <w:r>
              <w:rPr>
                <w:sz w:val="17"/>
              </w:rPr>
              <w:t xml:space="preserve">A00‐A00.9,A01.0‐A14,A15‐A28.9,A31,A31.0,A31.8‐A39.9,A42‐A44.9,A48.1,A48.2,A48.4‐A48.52,A49.1,A50‐A58,A63 </w:t>
            </w:r>
            <w:r>
              <w:rPr>
                <w:w w:val="105"/>
                <w:sz w:val="17"/>
              </w:rPr>
              <w:t xml:space="preserve">A63.8,A65‐A70,A74,A74.8‐A75.9,A77‐A96.9,A98‐A98.8,B00‐B06.9,B10‐B10.89,B15‐B17.2,B19.1‐B19.21,B20‐ B27.99,B29.4,B33‐B33.8,B37‐B37.2,B37.5‐B37.89,B38‐B54.0,B55.0,B56‐B60.8,B63,B65‐B65.9,B67‐B72.0,B74.3‐ </w:t>
            </w:r>
            <w:r>
              <w:rPr>
                <w:sz w:val="17"/>
              </w:rPr>
              <w:t xml:space="preserve">B75,B77‐B78.9,B80‐B81.8,B83‐B83.8,B90‐B91,B94.1,B94.2,B95‐B95.5,D50‐D52.0,D52.8‐D53.9,D62‐D63.8,D64.1‐ </w:t>
            </w:r>
            <w:r>
              <w:rPr>
                <w:spacing w:val="-1"/>
                <w:sz w:val="17"/>
              </w:rPr>
              <w:t xml:space="preserve">D64.3,D64.8‐D64.9,D69.9,E00‐E02,E40‐E46.9,E51‐E61.9,E63‐E64.0,E64.2‐E64.9,F07.1,G00.0‐G00.8,G03‐G03.8,G04‐ </w:t>
            </w:r>
            <w:r>
              <w:rPr>
                <w:w w:val="105"/>
                <w:sz w:val="17"/>
              </w:rPr>
              <w:t xml:space="preserve">G05.8,G14,G14.6,H70‐H70.93,I00,I02,I02.9,J01‐J01.91,J02.0,J03.0‐J03.01,J05‐J05.11,J09‐J15.8,J16‐J16.9,J20‐ J21.9,J36,J36.0,K67.0‐K67.8,K74.7,K74.8,K93.0,M03.1,M12.1‐M12.19,M49.0,M49.1,M73.0,M73.1,M89.6‐ </w:t>
            </w:r>
            <w:r>
              <w:rPr>
                <w:sz w:val="17"/>
              </w:rPr>
              <w:t xml:space="preserve">M89.69,N70‐N71.9,N73‐N74.8,N96,N98‐N98.9,O00‐O07.9,O09‐O16.9,O20‐O26.93,O28‐O36.93,O40‐O48.1,O60‐ </w:t>
            </w:r>
            <w:r>
              <w:rPr>
                <w:w w:val="105"/>
                <w:sz w:val="17"/>
              </w:rPr>
              <w:t>O77.9,O80‐O92.79,O96‐P03.1,P03.6‐P05.9,P07‐P15.9,P19‐P29.9,P35‐P39.9,P50‐P61.9,P70,P70.3‐P72.9,P74‐ P78.9,P80‐P81.9,P83‐P84,P90‐P94.9,P96,P96.3,P96.4,P96.8‐P96.89,R19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HIV/AIDS and tubercul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10‐A14,A15‐A19.9,B20‐B24.9,B45‐B45.9,B90‐B90.9,K67.3,K93.0,M49.0,P37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Tubercul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10‐A14,A15‐A19.9,B90‐B90.9,K67.3,K93.0,M49.0,P37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HIV/AID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20‐B24.9,B45‐B4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HIV/AIDS resulting in mycobacterial infec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2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HIV/AIDS resulting in other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20.1‐B23.9,B24.0,B45‐B4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7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5"/>
              <w:rPr>
                <w:sz w:val="14"/>
              </w:rPr>
            </w:pPr>
          </w:p>
          <w:p>
            <w:pPr>
              <w:pStyle w:val="7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Diarrhea, lower respiratory, and other common infectious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0" w:hanging="1"/>
              <w:rPr>
                <w:sz w:val="17"/>
              </w:rPr>
            </w:pPr>
            <w:r>
              <w:rPr>
                <w:w w:val="105"/>
                <w:sz w:val="17"/>
              </w:rPr>
              <w:t xml:space="preserve">A00‐A00.9,A01.0‐A09.9,A33‐A37.91,A39‐A39.9,A83‐A87.9,B01‐B02.9,B05‐B05.9,B94.1,F07.1,G00.0‐G00.8,G03‐ </w:t>
            </w:r>
            <w:r>
              <w:rPr>
                <w:sz w:val="17"/>
              </w:rPr>
              <w:t>G03.8,G04‐G05.8,H70‐H70.93,J01‐J01.91,J05‐J05.11,J09‐J15.8,J16‐J16.9,J20‐J21.9,J36,J36.0,P23‐P23.9,P35.8,R19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iarrheal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00‐A00.9,A02‐A04.1,A04.3,A04.5‐A07,A07.2‐A07.4,A08‐A09.9,R19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oler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00‐A00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salmonella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02‐A0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Shigell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3‐A0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Enteropathogenic E coli infection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4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Enterotoxigenic E coli infec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4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Campylobacter enter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4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moebia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6‐A0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Cryptosporidi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7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Rotaviral enter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8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eromona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rPr>
                <w:rFonts w:ascii="Times New Roman"/>
                <w:sz w:val="16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Clostridium difficil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4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oroviru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8.1‐A08.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denoviru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8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bacterial foodborne diarrhe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5‐A0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diarrheal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4,A04.3,A04.6,A04.8,A04.9,A07,A07.3,A07.4,A08,A08.3‐A09.9,R19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Intestinal infectious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1.0‐A01.4,A04.2,A04.4,A07.0,A07.1,A07.8,A0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Typhoid fev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01.0‐A01.09</w:t>
            </w:r>
          </w:p>
        </w:tc>
      </w:tr>
    </w:tbl>
    <w:p>
      <w:pPr>
        <w:spacing w:after="0"/>
        <w:rPr>
          <w:sz w:val="17"/>
        </w:rPr>
        <w:sectPr>
          <w:footerReference r:id="rId3" w:type="default"/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aratyphoid fev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01.1‐A01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intestinal infectious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04.2,A04.4,A07.0,A07.1,A07.8,A0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ower respiratory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J09‐J15.8,J16‐J16.9,J20‐J21.9,P23‐P2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nfluenz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09‐J11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neumococcal pneumon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13,J13.0,J15.3,J15.4,J15.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 influenzae type B pneumoni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14,J14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Respiratory syncytial virus pneumon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12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lower respiratory infection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12,J12.0,J12.2‐J12.9,J15‐J15.29,J15.5,J15.7,J15.8,J16‐J16.9,J20‐J21.9,P23‐P2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Upper respiratory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01‐J01.91,J05‐J05.11,J36,J36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itis medi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70‐H70.9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ening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39‐A39.9,A87‐A87.9,G00.0‐G00.8,G03‐G03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neumococcal mening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00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 influenzae type B mening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0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eningococcal mening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39‐A3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mening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87‐A87.9,G00.2‐G00.8,G03‐G03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ncephal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83‐A86.4,B94.1,F07.1,G04‐G05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iphther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36‐A3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Whooping cough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37‐A37.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Tetanu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33‐A35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easl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05‐B0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aricella and herpes zost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01‐B02.9,P35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glected tropical diseases and malari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68‐A68.9,A69.2‐A69.5,A75‐A75.9,A77‐A79.9,A82‐A82.9,A90‐A96.9,A98‐A98.8,B50‐B54.0,B55.0,B56‐B58,B59‐B60.8,B65‐B65.9,B67‐B72.0,B74.3‐B75,B77‐B78.9,B80‐B81.8,B83‐B83.8,P37.1,P37.3,P37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alar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50‐B54.0,P37.3,P37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agas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57‐B57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Leishmania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55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isceral leishmania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55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frican trypanosomia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56‐B5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Schistosomia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65‐B6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ysticerc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69‐B6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ystic echinococc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67‐B67.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engu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90‐A9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Yellow fev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95‐A9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Rab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82‐A8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3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Intestinal nematode infection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77‐B7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3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scaria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77‐B77.9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ind w:left="43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neglected tropical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68‐A68.9,A69.2‐A69.5,A75‐A75.9,A77‐A79.9,A92‐A94.0,A96‐A96.9,A98‐A98.8,B58,B59‐B60.8,B68‐B68.9,B70‐B72.0,B74.3‐B75,B78‐B78.9,B80‐B81.8,B83‐B83.8,P37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03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aterna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sz w:val="17"/>
              </w:rPr>
              <w:t>N96,N98‐N98.9,O00‐O07.9,O09‐O16.9,O20‐O26.93,O28‐O36.93,O40‐O48.1,O60‐O77.9,O80‐O92.79,O96‐O99.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aternal hemorrhag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20‐O20.9,O43.2‐O43.239,O44‐O46.93,O67‐O67.9,O70,O72‐O72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aternal sepsis and other maternal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23‐O23.93,O85‐O86.89,O91‐O91.2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aternal hypertensive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10‐O1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aternal obstructed labo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32‐O33.9,O64‐O66.9,O71‐O7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aternal abortive outcom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96,O00‐O0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ndirect maternal death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24‐O25.3,O98‐O99.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Late maternal death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96‐O9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aternal deaths aggravated by HIV/AID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N98‐N98.9,O09‐O09.93,O21‐O22.93,O26‐O26.93,O28‐O31.8,O34‐O36.93,O40‐O43.199,O43.8‐O43.93,O47‐ </w:t>
            </w:r>
            <w:r>
              <w:rPr>
                <w:w w:val="105"/>
                <w:sz w:val="17"/>
              </w:rPr>
              <w:t>O48.1,O60‐O63.9,O68‐O69.9,O70.0‐O70.9,O73‐O77.9,O80‐O84.9,O87‐O90.9,O92‐O92.7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5412" w:type="dxa"/>
          </w:tcPr>
          <w:p>
            <w:pPr>
              <w:pStyle w:val="7"/>
              <w:spacing w:before="103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onatal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00‐P03.1,P03.6‐P05.9,P07‐P15.9,P19‐P22.9,P24‐P29.9,P36‐P36.9,P38‐P39.9,P50‐P61.9,P70,P70.3‐P72.9,P74‐P78.9,P80‐P81.9,P83‐P84,P90‐P94.9,P96,P96.3,P96.4,P96.8‐P96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onatal preterm birth complica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01.0,P01.1,P07‐P07.39,P22‐P22.9,P25‐P28.9,P61.2,P77‐P7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onatal encephalopathy due to birth asphyxia and traum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01.7‐P03.1,P03.6‐P03.9,P10‐P15.9,P20‐P21.9,P24‐P24.9,P90‐P9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onatal sepsis and other neonatal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36‐P36.9,P38‐P3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emolytic disease and other neonatal jaundic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55‐P5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neonata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29"/>
              <w:rPr>
                <w:sz w:val="17"/>
              </w:rPr>
            </w:pPr>
            <w:r>
              <w:rPr>
                <w:sz w:val="17"/>
              </w:rPr>
              <w:t xml:space="preserve">P00‐P01,P01.2‐P01.6,P04‐P05.9,P08‐P09,P19‐P19.9,P29‐P29.9,P50‐P54.9,P60‐P61.1,P61.3‐P61.9,P70,P70.3‐ </w:t>
            </w:r>
            <w:r>
              <w:rPr>
                <w:w w:val="105"/>
                <w:sz w:val="17"/>
              </w:rPr>
              <w:t>P72.9,P74‐P76.9,P78‐P78.9,P80‐P81.9,P83‐P84,P92‐P94.9,P96,P96.3,P96.4,P96.8‐P96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5412" w:type="dxa"/>
          </w:tcPr>
          <w:p>
            <w:pPr>
              <w:pStyle w:val="7"/>
              <w:spacing w:before="103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Nutritional deficienc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D50‐D52.0,D52.8‐D53.9,D62‐D63.8,D64.1‐D64.3,D64.8‐D64.9,D69.9,E00‐E02,E40‐E46.9,E51‐E61.9,E63‐E64.0,E64.2‐E64.9,M12.1‐M12.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rotein‐energy malnutrition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40‐E46.9,E64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Iodine deficiency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00‐E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Iron‐deficiency anem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50‐D50.9,D62‐D63.8,D64.1‐D64.3,D64.8‐D64.9,D6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nutritional deficienc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51‐D52.0,D52.8‐D53.9,E51‐E61.9,E63‐E64,E64.2,E64.3,M12.1‐M12.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6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9"/>
              <w:rPr>
                <w:sz w:val="25"/>
              </w:rPr>
            </w:pPr>
          </w:p>
          <w:p>
            <w:pPr>
              <w:pStyle w:val="7"/>
              <w:spacing w:before="1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communicable, maternal, neonatal, and nutritional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A20‐A28.9,A31,A31.0,A31.8‐A32.9,A38‐A38.9,A42‐A44.9,A48.1,A48.2,A48.4‐A48.52,A49.1,A50‐A58,A63‐A63.8,A65 </w:t>
            </w:r>
            <w:r>
              <w:rPr>
                <w:w w:val="105"/>
                <w:sz w:val="17"/>
              </w:rPr>
              <w:t xml:space="preserve">A67.9,A69‐A69.1,A69.8‐A70,A74,A74.8‐A74.9,A80‐A81.9,A88‐A89.9,B00‐B00.9,B03,B04,B06‐B06.9,B10‐ </w:t>
            </w:r>
            <w:r>
              <w:rPr>
                <w:sz w:val="17"/>
              </w:rPr>
              <w:t xml:space="preserve">B10.89,B15‐B17.2,B19.1‐B19.21,B25‐B27.99,B29.4,B33‐B33.8,B37‐B37.2,B37.5‐B37.89,B38‐B44.9,B46‐B49.9,B58.0 </w:t>
            </w:r>
            <w:r>
              <w:rPr>
                <w:w w:val="105"/>
                <w:sz w:val="17"/>
              </w:rPr>
              <w:t>B58.9,B63,B91,B94.2,B95‐B95.5,G14,G14.6,I00,I02,I02.9,J02.0,J03.0‐J03.01,K67.0‐ K67.2,K67.8,K74.7,K74.8,M03.1,M49.1,M73.0,M73.1,M89.6‐M89.69,N70‐N71.9,N73‐N74.8,P35‐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Sexually transmitted diseases excluding HIV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50‐A58,A63‐A63.8,B63,K67.0‐K67.2,M03.1,M73.0,M73.1,N70‐N71.9,N73‐N74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Syphil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50‐A53.9,K67.2,M03.1,M73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lamydial infec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55‐A56.8,K67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onococcal infection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54‐A54.9,K67.1,M73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sexually transmitted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57‐A58,A63‐A63.8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epat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15‐B17.2,B19.1‐B19.21,B94.2,P35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cute hepatitis 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B15‐B1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cute hepatitis B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16‐B17.0,B19.1‐B19.11,P35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cute hepatitis C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17.1‐B17.11,B19.2‐B19.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cute hepatitis 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17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1"/>
              <w:rPr>
                <w:sz w:val="16"/>
              </w:rPr>
            </w:pPr>
          </w:p>
          <w:p>
            <w:pPr>
              <w:pStyle w:val="7"/>
              <w:spacing w:before="1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infectious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1"/>
              <w:rPr>
                <w:sz w:val="17"/>
              </w:rPr>
            </w:pPr>
            <w:r>
              <w:rPr>
                <w:sz w:val="17"/>
              </w:rPr>
              <w:t xml:space="preserve">A20‐A28.9,A31,A31.0,A31.8‐A32.9,A38‐A38.9,A42‐A44.9,A48.1,A48.2,A48.4‐A48.52,A49.1,A65‐A67.9,A69‐ A69.1,A69.8‐A70,A74,A74.8‐A74.9,A80‐A81.9,A88‐A89.9,B00‐B00.9,B03,B04,B06‐B06.9,B10‐B10.89,B25‐ </w:t>
            </w:r>
            <w:r>
              <w:rPr>
                <w:w w:val="105"/>
                <w:sz w:val="17"/>
              </w:rPr>
              <w:t>B27.99,B29.4,B33‐B33.8,B37‐B37.2,B37.5‐B37.89,B38‐B44.9,B46‐B49.9,B58.0‐B58.9,B91,B95‐ B95.5,G14,G14.6,I00,I02,I02.9,J02.0,J03.0‐J03.01,K67.8,K74.7,K74.8,M49.1,M89.6‐M89.69,P35‐P35 2 P35 9 P37 P37 2 P37 5‐P37 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0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2"/>
              <w:rPr>
                <w:sz w:val="17"/>
              </w:rPr>
            </w:pPr>
          </w:p>
          <w:p>
            <w:pPr>
              <w:pStyle w:val="7"/>
              <w:spacing w:before="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on‐communicable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28" w:firstLine="2"/>
              <w:rPr>
                <w:sz w:val="17"/>
              </w:rPr>
            </w:pPr>
            <w:r>
              <w:rPr>
                <w:sz w:val="17"/>
              </w:rPr>
              <w:t xml:space="preserve">A31.1,A31.2,A46,A46.0,B18‐B18.9,B37.3‐B37.49,B37.9,C00‐C13.9,C15‐C25.9,C30‐C34.92,C37‐C38.8,C40‐C41.9,C43 C45.9,C47‐C54.9,C56‐C57.8,C58,C58.0,C60‐C63.8,C64‐C67.9,C68.0‐C68.8,C69‐C75.8,C81‐C86.6,C88‐C97.9,D00.00‐ </w:t>
            </w:r>
            <w:r>
              <w:rPr>
                <w:w w:val="105"/>
                <w:sz w:val="17"/>
              </w:rPr>
              <w:t xml:space="preserve">D00.2,D01.0‐D01.3,D02.0‐D02.3,D03‐D06.9,D07.0‐D07.2,D07.4,D07.5,D09.0,D09.2‐D09.8,D10.0‐D10.7,D11‐ </w:t>
            </w:r>
            <w:r>
              <w:rPr>
                <w:sz w:val="17"/>
              </w:rPr>
              <w:t xml:space="preserve">D12.9,D13.0‐D13.7,D14.0‐D14.32,D15‐D16.9,D22‐D25.9,D26.0,D26.1,D27‐D27.9,D28.0‐D28.7,D29.0‐D29.8,D30.0‐ D30.8,D31‐D36,D36.1‐D36.7,D37.01‐D37.5,D38.0‐D38.5,D39.1‐D39.8,D40.0‐D40.8,D41.0‐D41.8,D42‐D43.9,D44.0‐ </w:t>
            </w:r>
            <w:r>
              <w:rPr>
                <w:w w:val="105"/>
                <w:sz w:val="17"/>
              </w:rPr>
              <w:t xml:space="preserve">D44.8,D45‐D47.9,D48.0‐D48.62,D49.2‐D49.4,D49.6,D49.81,D52.1,D55‐D58.9,D59.0‐D59.3,D59.5,D59.6,D60‐ D61.9,D64.0,D64.4,D66‐D69.8,D70‐D75.89,D76‐D78.89,D80‐D83.9,D84.0‐D84.8,D86‐D86.9,D89‐D89.3,E03‐ </w:t>
            </w:r>
            <w:r>
              <w:rPr>
                <w:sz w:val="17"/>
              </w:rPr>
              <w:t xml:space="preserve">E07.1,E09‐E16.9,E20‐E34.8,E36‐E36.8,E65‐E68,E70‐E85.29,E87.71,E88‐E89.9,F00‐F03.91,F06.2,F10‐F11.99,F13‐ </w:t>
            </w:r>
            <w:r>
              <w:rPr>
                <w:w w:val="105"/>
                <w:sz w:val="17"/>
              </w:rPr>
              <w:t xml:space="preserve">F16.99,F18‐F23.9,F25‐F29.9,F50.0‐F50.1,G10‐G13.8,G20‐G26.0,G30‐G31.9,G35‐G37.9,G40‐G41.9,G45‐ </w:t>
            </w:r>
            <w:r>
              <w:rPr>
                <w:sz w:val="17"/>
              </w:rPr>
              <w:t xml:space="preserve">G46.8,G47.3‐G47.39,G61‐G61.9,G70‐G73.7,G90‐G90.9,G93.7,G95‐G95.9,G97‐G97.9,I01‐I01.9,I02.0,I05‐I09.9,I11‐ </w:t>
            </w:r>
            <w:r>
              <w:rPr>
                <w:w w:val="105"/>
                <w:sz w:val="17"/>
              </w:rPr>
              <w:t xml:space="preserve">I13.9,I20‐I25.9,I27.1,I28‐I28.8,I30‐I31.1,I31.8,I31.9,I33‐I42.9,I47‐I48.92,I51.0‐I51.6,I60‐I61.9,I62.0‐I62.03,I63‐ I63.9,I65‐I66.9,I67.0‐I67.3,I67.5‐I67.7,I69.0‐I69.198,I69.20‐I69.398,I70.2‐I70.8,I71‐I78.9,I80‐ </w:t>
            </w:r>
            <w:r>
              <w:rPr>
                <w:sz w:val="17"/>
              </w:rPr>
              <w:t xml:space="preserve">I89.9,I91.9,I95.2,I95.3,I97‐I98.2,I98.9,J30‐J35.9,J37‐J47.9,J60‐J63.8,J65‐J68.9,J70‐J70.9,J82,J84‐J84.9,J91‐J92.9,J95‐ </w:t>
            </w:r>
            <w:r>
              <w:rPr>
                <w:w w:val="105"/>
                <w:sz w:val="17"/>
              </w:rPr>
              <w:t xml:space="preserve">J95.9,K20‐K22.9,K25‐K29.91,K31‐K31.89,K35‐K38.9,K40‐K46.9,K50‐K52.9,K55‐K57.93,K58.0‐K62.9,K63.5,K64‐ K64.9,K66.8,K67,K68‐K68.9,K70‐K70.9,K71.3‐K71.51,K71.7,K72.1‐K74.69,K74.9,K75.2‐K77.8,K80‐K83.9,K85‐ K86.9,K90‐K92,K92.8‐K92.89,K94‐K95.89,L00‐L05.92,L08‐L08.9,L10‐L14.0,L51‐L51.9,L88‐L89.95,L93‐L93.2,L97‐ L98.499,M00‐M03.0,M03.2,M03.6,M05‐M09.8,M30‐M36.8,M40‐M43.19,M65‐M65.08,M71.0‐M71.19,M86‐ </w:t>
            </w:r>
            <w:r>
              <w:rPr>
                <w:sz w:val="17"/>
              </w:rPr>
              <w:t xml:space="preserve">M87.19,M88‐M89.09,M89.5‐M89.59,M89.7‐M89.9,N00‐N08.8,N10‐N12.9,N14‐N16.8,N18‐N18.9,N20‐N23.0,N25‐ </w:t>
            </w:r>
            <w:r>
              <w:rPr>
                <w:w w:val="105"/>
                <w:sz w:val="17"/>
              </w:rPr>
              <w:t xml:space="preserve">N32.0,N32.3,N32.4,N34‐N34.3,N36‐N36.9,N39‐N39.2,N41‐N41.9,N44‐N45.9,N49‐N51.8,N65‐ N65.1,N72,N72.0,N75‐N77.8,N80‐N81.9,N83‐N83.9,N84.0,N84.1,N87‐N87.9,N99‐N99.9,P03.2‐P03.5,P70.0‐ </w:t>
            </w:r>
            <w:r>
              <w:rPr>
                <w:sz w:val="17"/>
              </w:rPr>
              <w:t>P70.2,P96.0‐P96.2,P96.5,Q00‐Q07.9,Q10.4‐Q18.9,Q20‐Q28.9,Q30‐Q36,Q37‐Q45.9,Q50‐Q87.89,Q89‐Q89.8,Q90‐ Q93.9,Q95‐Q95.9,Q97‐Q97.9,Q99‐Q99.8,R50.2,R50.82,R50.83,R73‐R73.9,R78.0‐R78.5,R95,X45‐X45.9,X49‐X49.9</w:t>
            </w:r>
          </w:p>
        </w:tc>
      </w:tr>
    </w:tbl>
    <w:p>
      <w:pPr>
        <w:spacing w:after="0" w:line="268" w:lineRule="auto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5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"/>
              <w:rPr>
                <w:sz w:val="20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oplasm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1" w:hanging="1"/>
              <w:rPr>
                <w:sz w:val="17"/>
              </w:rPr>
            </w:pPr>
            <w:r>
              <w:rPr>
                <w:sz w:val="17"/>
              </w:rPr>
              <w:t xml:space="preserve">C00‐C13.9,C15‐C25.9,C30‐C34.92,C37‐C38.8,C40‐C41.9,C43‐C45.9,C47‐C54.9,C56‐C57.8,C58,C58.0,C60‐C63.8,C64‐ </w:t>
            </w:r>
            <w:r>
              <w:rPr>
                <w:w w:val="105"/>
                <w:sz w:val="17"/>
              </w:rPr>
              <w:t xml:space="preserve">C67.9,C68.0‐C68.8,C69‐C75.8,C81‐C86.6,C88‐C97.9,D00.00‐D00.2,D01.0‐D01.3,D02.0‐D02.3,D03‐D06.9,D07.0‐ D07.2,D07.4,D07.5,D09.0,D09.3‐D09.8,D10.0‐D10.7,D11‐D12.9,D13.0‐D13.7,D14.0‐D14.32,D15‐D16.9,D22‐ </w:t>
            </w:r>
            <w:r>
              <w:rPr>
                <w:sz w:val="17"/>
              </w:rPr>
              <w:t xml:space="preserve">D25.9,D26.0,D26.1,D27‐D27.9,D28.0‐D28.7,D29.0‐D29.8,D30.0‐D30.8,D31‐D36,D36.1‐D36.7,D37.01‐D37.5,D38.0‐ </w:t>
            </w:r>
            <w:r>
              <w:rPr>
                <w:w w:val="105"/>
                <w:sz w:val="17"/>
              </w:rPr>
              <w:t>D38.5,D39.1‐D39.8,D40.0‐D40.8,D41.0‐D41.8,D42‐D43.9,D44.0‐D44.8,D45‐D47.9,D48.0‐D48.62,D49.2‐ D49.4,D49.6,D49.81,K31.7,K62.0,K62.1,K63.5,N84.0,N84.1,N87‐N8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Esophageal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15‐C15.9,D00.1,D13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Stomach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16‐C16.9,D00.2,D13.1,D37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iver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22‐C22.9,D13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arynx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32‐C32.9,D02.0,D14.1,D38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Tracheal, bronchus and lung canc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33‐C34.92,D02.1‐D02.3,D14.2‐D14.32,D38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reast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50‐C50.929,D05‐D05.92,D24‐D24.9,D48.6‐D48.62,D49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ervical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53‐C53.9,D06‐D06.9,D26.0,D26.1,N84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Uterine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54‐C54.9,D25‐D25.9,N84.0,N87‐N8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Prostate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61‐C61.9,D29.1,D4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olon and rectum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18‐C20.0,C20.9‐C21.8,D01.0‐D01.3,D12‐D12.9,D37.3‐D37.5,K62.0,K62.1,K63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ip and oral cavity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00‐C08.9,D00.00‐D00.07,D10.0‐D10.5,D11‐D11.9,D37.01‐D37.04,D37.0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Nasopharynx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11‐C11.9,D00.08,D10.6,D37.0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pharynx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09‐C10.9,C12‐C13.9,D10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Gallbladder and biliary tract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20.8,C23‐C24.9,D13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Pancreatic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25‐C25.9,D13.6,D13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alignant skin melanom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43‐C43.9,C4A,D03‐D03.9,D22‐D23.9,D48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Non‐melanoma skin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44‐C44.99,D04‐D04.9,D49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varian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56‐C56.9,D27‐D27.9,D39.1‐D39.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Testicular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62‐C62.92,D29.2‐D29.8,D40.1‐D40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Kidney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64‐C65.9,D30.0‐D30.12,D41.0‐D41.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ladder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67‐C67.9,D09.0,D30.3,D41.4‐D41.8,D49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Brain and nervous system canc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70‐C7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Thyroid can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73‐C73.9,D09.3‐D09.8,D34‐D34.9,D44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esotheliom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45‐C4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Hodgkin lymphom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81‐C81.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Non‐Hodgkin lymphom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82‐C86.6,C96‐C9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ultiple myelom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88‐C90.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eukemi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91‐C95.92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6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neoplasm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1" w:hanging="1"/>
              <w:rPr>
                <w:sz w:val="17"/>
              </w:rPr>
            </w:pPr>
            <w:r>
              <w:rPr>
                <w:sz w:val="17"/>
              </w:rPr>
              <w:t xml:space="preserve">C17‐C17.9,C30‐C31.9,C37‐C38.8,C40‐C41.9,C47‐C49.9,C51‐C52.9,C57‐C57.8,C58,C58.0,C60‐C60.9,C63‐C63.8,C66‐ </w:t>
            </w:r>
            <w:r>
              <w:rPr>
                <w:w w:val="105"/>
                <w:sz w:val="17"/>
              </w:rPr>
              <w:t xml:space="preserve">C66.9,C68.0‐C68.8,C69‐C69.92,C74‐C75.8,D07.0‐D07.2,D07.4,D07.5,D13.2‐D13.39,D14.0,D15‐D16.9,D28.0‐ </w:t>
            </w:r>
            <w:r>
              <w:rPr>
                <w:sz w:val="17"/>
              </w:rPr>
              <w:t xml:space="preserve">D28.7,D29.0,D30.2‐D30.22,D30.4‐D30.8,D31‐D33.9,D35‐D36,D36.1‐D36.7,D37.2,D38.2‐D38.5,D39.2‐D39.8,D41.2‐ </w:t>
            </w:r>
            <w:r>
              <w:rPr>
                <w:w w:val="105"/>
                <w:sz w:val="17"/>
              </w:rPr>
              <w:t>D41.3,D42‐D43.9,D44.1‐D44.8,D45‐D47.9,D48.0‐D48.4,D49.6,D49.81,K31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ardiovascular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G45‐G46.8,I01‐I01.9,I02.0,I05‐I09.9,I11‐I11.9,I20‐I25.9,I28‐I28.8,I30‐I31.1,I31.8,I31.9,I33‐I42.9,I47‐I48.92,I51.0‐ I51.6,I60‐I61.9,I62.0‐I62.03,I63‐I63.9,I65‐I66.9,I67.0‐I67.3,I67.5‐I67.7,I69.0‐I69.198,I69.20‐I69.398,I70.2‐I70.8,I71‐ </w:t>
            </w:r>
            <w:r>
              <w:rPr>
                <w:w w:val="105"/>
                <w:sz w:val="17"/>
              </w:rPr>
              <w:t>I78.9,I80‐I83.93,I86‐I89.9,I9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Rheumatic heart diseas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01‐I01.9,I02.0,I05‐I0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schemic heart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20‐I2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03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erebrovascular diseas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45‐G46.8,I60‐I61.9,I62.0‐I62.03,I63‐I63.9,I65‐I66.9,I67.0‐I67.3,I67.5‐I67.7,I69.0‐I69.198,I69.20‐I69.3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schemic strok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45‐G46.8,I63‐I63.9,I65‐I66.9,I67.2,I67.3,I67.5,I67.6,I69.3‐I69.3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emorrhagic strok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60‐I61.9,I62.0‐I62.03,I67.0,I67.1,I67.7,I69.0‐I69.198,I69.20‐I69.2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Hypertensive heart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11‐I1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ardiomyopathy and myocard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40‐I42.9,I51.4‐I51.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trial fibrillation and flutter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48‐I48.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ortic aneurysm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71‐I7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eripheral vascular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70.2‐I70.799,I73‐I7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ndocard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33‐I33.9,I39‐I3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cardiovascular and circulatory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28‐I28.8,I30‐I31.1,I31.8,I31.9,I34‐I38.9,I47‐I47.9,I51.0‐I51.3,I70.8,I72‐I72.9,I74‐I78.9,I80‐I83.93,I86‐I89.9,I9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respiratory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86‐D86.2,D86.89,D86.9,G47.3‐G47.39,J30‐J35.9,J37‐J47.9,J60‐J63.8,J65‐J68.9,J70‐J70.1,J70.8,J70.9,J82,J84‐J84.9,J91‐J9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obstructive pulmonary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40‐J44.9,J47‐J4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neumoconi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60‐J63.8,J65,J65.0,J92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Silic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62‐J6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sbest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61,J61.0,J92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oal workers pneumoconi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60,J6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pneumoconi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J63‐J63.8,J65,J65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sthm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J45‐J4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Interstitial lung disease and pulmonary sarcoid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D86‐D86.2,D86.89,D86.9,J84‐J8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chronic respiratory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47.3‐G47.39,J30‐J35.9,J37‐J39.9,J66‐J68.9,J70‐J70.1,J70.8,J70.9,J82,J91‐J92,J9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Cirrhos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B18‐B18.9,D09.2‐D09.22,I85‐I85.9,K70‐K70.9,K71.3‐K71.51,K71.7,K72.1‐K74.69,K74.9,K75.8‐K76.0,K76.6,K76.7,K76.9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irrhosis due to alcohol u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09.2‐D09.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igestive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I84‐I84.9,K20‐K22.9,K25‐K29.91,K31‐K31.6,K31.8‐K31.89,K35‐K38.9,K40‐K42.9,K44‐K46.9,K50‐K52.9,K55‐ K57.93,K58.0‐K62,K62.2‐K62.6,K62.8‐K62.9,K64‐K64.9,K66.8,K67,K68‐K68.9,K75.2‐K75.4,K76.1‐K76.5,K76.8‐ </w:t>
            </w:r>
            <w:r>
              <w:rPr>
                <w:w w:val="105"/>
                <w:sz w:val="17"/>
              </w:rPr>
              <w:t>K76.89,K77‐K77.8,K80‐K83.9,K85‐K86.9,K90‐K90.9,K92.8‐K92.89,M09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eptic ulcer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K25‐K28.9,K31,K31.1‐K31.6,K31.8,K31.82‐K31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Gastritis and duoden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K29‐K29.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ppendic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K35‐K37.9,K38.3‐K38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aralytic ileus and intestinal obstruction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K56‐K5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nguinal, femoral, and abdominal hernia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K40‐K42.9,K44‐K4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Inflammatory bowel diseas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K50‐K52.9,K58.0,M09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Vascular intestinal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K55‐K5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allbladder and biliary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K80‐K8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Pancreat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K85‐K8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digestive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29"/>
              <w:rPr>
                <w:sz w:val="17"/>
              </w:rPr>
            </w:pPr>
            <w:r>
              <w:rPr>
                <w:sz w:val="17"/>
              </w:rPr>
              <w:t xml:space="preserve">I84‐I84.9,K20‐K22.9,K31.0,K31.81‐K31.819,K38‐K38.2,K57‐K57.93,K58.9‐K62,K62.2‐K62.6,K62.8‐K62.9,K64‐ </w:t>
            </w:r>
            <w:r>
              <w:rPr>
                <w:w w:val="105"/>
                <w:sz w:val="17"/>
              </w:rPr>
              <w:t>K64.9,K66.8,K67,K68‐K68.9,K75.2‐K75.4,K76.1‐K76.5,K76.8‐K76.89,K77‐K77.8,K90‐K90.9,K92.8‐K92.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eurological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00‐F03.91,G10‐G13.8,G20‐G21.0,G21.2‐G24,G24.1‐G25.0,G25.2,G25.3,G25.5,G25.8‐G26.0,G30‐G31.9,G35‐G37.9,G40‐G41.9,G61‐G61.9,G70‐G72,G72.2‐G73.7,G90‐G90.9,G95‐G95.9,M33‐M33.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lzheimer disease and other dementia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00‐F03.91,G30‐G3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Parkinson diseas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20‐G21.0,G21.2‐G22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Epilepsy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40‐G4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Multiple scler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35‐G3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neurologica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G10‐G13.8,G23‐G24,G24.1‐G25.0,G25.2,G25.3,G25.5,G25.8‐G26.0,G36‐G37.9,G61‐G61.9,G70‐G72,G72.2‐G73.7,G90‐G90.9,G95‐G95.9,M33‐M33.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Mental and substance use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06.2,F10‐F11.99,F13‐F16.99,F18‐F23.9,F25‐F29.9,F50.0‐F50.1,G72.1,P96.1,Q86.0,R78.0‐R78.5,X45‐X45.9,X49‐X4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Schizophreni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06.2,F20‐F23.9,F25‐F2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lcohol use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0‐F10.99,G72.1,Q86.0,R78.0,X45‐X4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Drug use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1‐F11.99,F13‐F16.99,F18‐F19.99,P96.1,R78.1‐R78.5,X49‐X4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pioid use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1‐F11.99,P96.1,R78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Cocaine use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4‐F14.99,R78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mphetamine use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5‐F15.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drug use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13‐F13.99,F16‐F16.99,F18‐F19.99,R78.3‐R78.5,X49‐X4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Eating disorder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50.0‐F50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3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norexia nervosa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50.0‐F50.1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8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6"/>
              <w:rPr>
                <w:sz w:val="25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iabetes, urogenital, blood, and endocrine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 xml:space="preserve">B37.3‐B37.49,B37.9,D52.1,D55‐D58.9,D59.0‐D59.3,D59.5,D59.6,D60‐D61.9,D64.0,D64.4,D66‐D69.8,D70‐ D75.89,D76‐D78.89,D80‐D83.9,D84.0‐D84.8,D86.3‐D86.87,D89‐D89.3,E03‐E07.1,E09‐E16.9,E20‐E34.8,E36‐ E36.8,E65‐E68,E70‐E85.29,E87.71,E88‐E89.9,G21.1‐G21.19,G24.0‐G24.09,G25.1,G25.4,G25.6‐ </w:t>
            </w:r>
            <w:r>
              <w:rPr>
                <w:sz w:val="17"/>
              </w:rPr>
              <w:t xml:space="preserve">G25.79,G72.0,G93.7,G97‐G97.9,I12‐I13.9,I95.2,I95.3,I97‐I98.2,I98.9,J70.2‐J70.5,J95‐J95.9,K43‐K43.9,K62.7,K91‐ </w:t>
            </w:r>
            <w:r>
              <w:rPr>
                <w:w w:val="105"/>
                <w:sz w:val="17"/>
              </w:rPr>
              <w:t>K92,K94‐K95.89,M87.1‐M87.19,N00‐N08.8,N10‐N12.9,N14‐N16.8,N18‐N18.9,N20‐N23.0,N25‐ N32.0,N32.3,N32.4,N34‐N34.3,N36‐N36.9,N39‐N39.2,N41‐N41.9,N44‐N45.9,N49‐N51.8,N65‐ N65.1,N72,N72.0,N75‐N77.8,N80‐N81.9,N83‐N83.9,N99‐N99.9,P03.2‐P03.5,P70.0‐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iabetes mellitu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10‐E10.11,E10.3‐E11.1,E11.3‐E12.1,E12.3‐E13.11,E13.3‐E14.1,E14.3‐E14.9,P70.0‐P70.2,R73‐R7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cute glomerulonephr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00‐N0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kidney diseas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10.2‐E10.29,E11.2‐E11.29,E12.2,E13.2‐E13.29,E14.2,I12‐I13.9,N02‐N08.8,N15.0,N18‐N18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kidney disease due to diabetes mellitu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10.2‐E10.29,E11.2‐E11.29,E12.2,E13.2‐E13.29,E14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kidney disease due to hypertension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12‐I1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kidney disease due to glomerulonephr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03‐N0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hronic kidney disease due to other cau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02‐N02.9,N07‐N08.8,N15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Urinary diseases and male infertility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10‐N12.9,N15,N15.1‐N16.8,N20‐N23.0,N25‐N32.0,N32.3,N32.4,N34‐N34.3,N36‐N36.9,N39‐N39.2,N41‐N41.9,N44‐N45.9,N49‐N51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Interstitial nephritis and urinary tract infectio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10‐N12.9,N15,N15.1‐N16.8,N30‐N30.91,N34‐N34.3,N39.0‐N39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Urolithia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20‐N23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urinary diseas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25‐N29.8,N31‐N32.0,N32.3,N32.4,N36‐N36.9,N39,N41‐N41.9,N44‐N45.9,N49‐N51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Gynecological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B37.3‐B37.49,B37.9,E28.2,N72,N72.0,N75‐N77.8,N80‐N81.9,N83‐N8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Polycystic ovarian syndrom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E28.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Endometrios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N80‐N80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Genital prolaps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N81‐N8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Other gynecological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B37.3‐B37.49,B37.9,N72,N72.0,N75‐N77.8,N83‐N83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Hemoglobinopathies and hemolytic anemia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D55‐D58.9,D59.1,D59.3,D59.5,D60‐D61.09,D61.2‐D61.9,D64.0,D64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Thalassemia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D56‐D5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Sickle cel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D57‐D57.8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G6PD deficiency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D55‐D5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Other hemoglobinopathies and hemolytic anemia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8"/>
              <w:rPr>
                <w:sz w:val="17"/>
              </w:rPr>
            </w:pPr>
            <w:r>
              <w:rPr>
                <w:w w:val="105"/>
                <w:sz w:val="17"/>
              </w:rPr>
              <w:t>D58‐D58.9,D59.1,D59.3,D59.5,D60‐D61.09,D61.2‐D61.9,D64.0,D64.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1"/>
              <w:rPr>
                <w:sz w:val="16"/>
              </w:rPr>
            </w:pPr>
          </w:p>
          <w:p>
            <w:pPr>
              <w:pStyle w:val="7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Endocrine, metabolic, blood, and immune disorder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28"/>
              <w:rPr>
                <w:sz w:val="17"/>
              </w:rPr>
            </w:pPr>
            <w:r>
              <w:rPr>
                <w:sz w:val="17"/>
              </w:rPr>
              <w:t xml:space="preserve">D52.1,D59.0,D59.2,D59.6,D61.1,D66‐D69.8,D70‐D75.89,D76‐D78.89,D80‐D83.9,D84.0‐D84.8,D86.3‐D86.87,D89‐ </w:t>
            </w:r>
            <w:r>
              <w:rPr>
                <w:w w:val="105"/>
                <w:sz w:val="17"/>
              </w:rPr>
              <w:t xml:space="preserve">D89.3,E03‐E07.1,E09‐E09.9,E15‐E16.9,E20‐E28.1,E28.3‐E34.8,E36‐E36.8,E65‐E68,E70‐E85.29,E87.71,E88‐ E89.9,G21.1‐G21.19,G24.0‐G24.09,G25.1,G25.4,G25.6‐G25.79,G72.0,G93.7,G97‐G97.9,I95.2,I95.3,I97‐ </w:t>
            </w:r>
            <w:r>
              <w:rPr>
                <w:sz w:val="17"/>
              </w:rPr>
              <w:t>I98.2,I98.9,J70.2‐J70.5,J95‐J95.9,K43‐K43.9,K62.7,K91‐K92,K94‐K95.89,M87.1‐M87.19,N14‐N14.4,N65‐N65.1,N99‐</w:t>
            </w:r>
            <w:r>
              <w:rPr>
                <w:w w:val="105"/>
                <w:sz w:val="17"/>
              </w:rPr>
              <w:t>N99 9 P03 2‐P03 5 P96 2 P96 5 R50 2 R50 82 R50 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03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usculoskeleta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sz w:val="17"/>
              </w:rPr>
              <w:t>I27.1,L93‐L93.2,M00‐M03.0,M03.2,M03.6,M05‐M09.0,M09.2,M09.8,M30‐M32.9,M34‐M36.8,M40‐M43.19,M65‐</w:t>
            </w:r>
            <w:r>
              <w:rPr>
                <w:w w:val="105"/>
                <w:sz w:val="17"/>
              </w:rPr>
              <w:t>M65.08,M71.0‐M71.19,M86‐M87.09,M88‐M89.09,M89.5‐M89.59,M89.7‐M8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Rheumatoid arthriti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05‐M06.9,M08.0‐M08.89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musculoskeletal disorder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I27.1,L93‐L93.2,M00‐M03.0,M03.2,M03.6,M07‐M08,M08.9‐M09.0,M09.2,M09.8,M30‐M32.9,M34‐M36.8,M40‐ </w:t>
            </w:r>
            <w:r>
              <w:rPr>
                <w:w w:val="105"/>
                <w:sz w:val="17"/>
              </w:rPr>
              <w:t>M43.19,M65‐M65.08,M71.0‐M71.19,M86‐M87.09,M88‐M89.09,M89.5‐M89.59,M89.7‐M8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5412" w:type="dxa"/>
          </w:tcPr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Other non‐communicable diseas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0" w:hanging="1"/>
              <w:rPr>
                <w:sz w:val="17"/>
              </w:rPr>
            </w:pPr>
            <w:r>
              <w:rPr>
                <w:sz w:val="17"/>
              </w:rPr>
              <w:t xml:space="preserve">A31.1,A31.2,A46,A46.0,L00‐L05.92,L08‐L08.9,L10‐L14.0,L51‐L51.9,L88‐L89.95,L97‐L98.499,P96.0,Q00‐Q07.9,Q10.4 </w:t>
            </w:r>
            <w:r>
              <w:rPr>
                <w:spacing w:val="-1"/>
                <w:sz w:val="17"/>
              </w:rPr>
              <w:t>Q18.9,Q20‐Q28.9,Q30‐Q36,Q37‐Q45.9,Q50‐Q86,Q86.1‐Q87.89,Q89‐Q89.8,Q90‐Q93.9,Q95‐Q95.9,Q97‐Q97.9,Q99‐</w:t>
            </w:r>
            <w:r>
              <w:rPr>
                <w:w w:val="105"/>
                <w:sz w:val="17"/>
              </w:rPr>
              <w:t>Q99.8,R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03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ongenital anomal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96.0,Q00‐Q07.9,Q10.4‐Q18.9,Q20‐Q28.9,Q30‐Q36,Q37‐Q45.9,Q50‐Q86,Q86.1‐Q87.89,Q89‐Q89.8,Q90‐Q93.9,Q95‐Q95.9,Q97‐Q97.9,Q99‐Q99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Neural tube defect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Q00‐Q01.9,Q05‐Q0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ongenital heart anomal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Q20‐Q28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left lip and cleft palat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Q35‐Q36,Q37‐Q37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own syndrom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Q90‐Q90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hromosomal unbalanced rearrangement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Q91‐Q93.9,Q95‐Q95.9,Q97‐Q97.9,Q99‐Q99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congenital anomal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P96.0,Q02‐Q04.9,Q06‐Q07.9,Q10.4‐Q18.9,Q30‐Q34.9,Q38‐Q45.9,Q50‐Q86,Q86.1‐Q87.89,Q89‐Q89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Skin and subcutaneous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31.1,A31.2,A46,A46.0,L00‐L05.92,L08‐L08.9,L10‐L14.0,L51‐L51.9,L88‐L89.95,L97‐L98.4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elluliti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03‐L0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bscess, impetigo, and other bacterial skin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31.1,A31.2,A46,A46.0,L00‐L02.93,L04.0‐L05.92,L08‐L08.9,L88,L97‐L98.4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Decubitus ulcer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89‐L89.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skin and subcutaneous diseas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L10‐L14.0,L51‐L5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Sudden infant death syndrom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R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0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18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Injuries</w:t>
            </w:r>
          </w:p>
        </w:tc>
        <w:tc>
          <w:tcPr>
            <w:tcW w:w="8196" w:type="dxa"/>
          </w:tcPr>
          <w:p>
            <w:pPr>
              <w:pStyle w:val="7"/>
              <w:spacing w:before="4" w:line="268" w:lineRule="auto"/>
              <w:ind w:left="30"/>
              <w:rPr>
                <w:sz w:val="17"/>
              </w:rPr>
            </w:pPr>
            <w:r>
              <w:rPr>
                <w:sz w:val="17"/>
              </w:rPr>
              <w:t xml:space="preserve">V00‐V86.99,V87.2,V87.3,V88.2,V88.3,V90,V90.0,V90.01‐V98.8,W00‐W46.2,W49‐W62.9,W64‐W70.9,W73‐ W81.9,W83‐W94.9,W97.9,W99‐X06.9,X08‐X40.9,X43‐X43.9,X46‐X48.9,X50‐X54.9,X57‐X58.9,X60‐Y08.9,Y35‐ </w:t>
            </w:r>
            <w:r>
              <w:rPr>
                <w:w w:val="105"/>
                <w:sz w:val="17"/>
              </w:rPr>
              <w:t>Y84.9,Y87.1,Y88‐Y88.3,Y89.0,Y89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6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3"/>
              <w:rPr>
                <w:sz w:val="17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Transport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00‐V86.99,V87.2,V87.3,V88.2,V88.3,V91‐V91.9,V93‐V98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5412" w:type="dxa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10"/>
              <w:rPr>
                <w:sz w:val="24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Road injur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01‐V04.99,V06‐V80.929,V82‐V82.9,V87.2,V87.3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edestrian road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01‐V04.99,V06‐V0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</w:tcPr>
          <w:p>
            <w:pPr>
              <w:pStyle w:val="7"/>
              <w:spacing w:before="141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Cyclist road injur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10‐V1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Motorcyclist road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V20‐V2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Motor vehicle road injur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V30‐V79.9,V87.2,V87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road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V80‐V80.929,V82‐V82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Other transport injuri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V00‐V00.898,V05‐V05.99,V81‐V81.9,V83‐V86.99,V88.2,V88.3,V91‐V91.9,V93‐V98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2"/>
              <w:rPr>
                <w:sz w:val="21"/>
              </w:rPr>
            </w:pPr>
          </w:p>
          <w:p>
            <w:pPr>
              <w:pStyle w:val="7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Unintentional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31" w:hanging="1"/>
              <w:rPr>
                <w:sz w:val="17"/>
              </w:rPr>
            </w:pPr>
            <w:r>
              <w:rPr>
                <w:sz w:val="17"/>
              </w:rPr>
              <w:t xml:space="preserve">V90,V90.0,V90.01‐V90.9,V92‐V92.9,W00‐W46.2,W49‐W62.9,W64‐W70.9,W73‐W81.9,W83‐W94.9,W97.9,W99‐ </w:t>
            </w:r>
            <w:r>
              <w:rPr>
                <w:w w:val="105"/>
                <w:sz w:val="17"/>
              </w:rPr>
              <w:t>X06.9,X08‐X29.9,X40‐X40.9,X43‐X43.9,X46‐X48.9,X50‐X54.9,X57‐X58.9,Y38.9‐Y84.9,Y88‐Y88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Fall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W00‐W1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Drowning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V90,V90.0,V90.01‐V90.9,V92‐V92.9,W65‐W70.9,W73‐W7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Fire, heat, and hot substanc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X00‐X06.9,X08‐X19.9,X20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Poisoning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X40‐X40.9,X43‐X43.9,X46‐X48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Exposure to mechanical forces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W20‐W38.9,W40‐W43.9,W45.0‐W45.2,W46‐W46.2,W49‐W52,W52.3,W75‐W7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Unintentional firearm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32‐W3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Unintentional suffoca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75‐W76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exposure to mechanical forc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20‐W31.9,W35‐W38.9,W40‐W43.9,W45.0‐W45.2,W46‐W46.2,W49‐W52,W52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dverse effects of medical treatment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Y38.9‐Y84.9,Y88‐Y88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Animal contact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52.0‐W52.2,W52.4‐W62.9,W64‐W64.9,X20‐X20.4,X20.6‐X2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Venomous animal contact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X20‐X20.4,X20.6‐X2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Non‐venomous animal contact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52.0‐W52.2,W52.4‐W62.9,W64‐W6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oreign body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44‐W45,W45.3‐W45.9,W78‐W80.9,W83‐W8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Pulmonary aspiration and foreign body in airway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78‐W80.9,W83‐W8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Foreign body in other body part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44‐W45,W45.3‐W4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1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Other unintentional injurie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W39‐W39.9,W77‐W77.9,W81‐W81.9,W85‐W94.9,W97.9,W99‐W99.9,X50‐X54.9,X57‐X58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3" w:line="201" w:lineRule="exact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Self‐harm and interpersonal violenc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29"/>
              <w:rPr>
                <w:sz w:val="17"/>
              </w:rPr>
            </w:pPr>
            <w:r>
              <w:rPr>
                <w:w w:val="105"/>
                <w:sz w:val="17"/>
              </w:rPr>
              <w:t>X60‐Y08.9,Y87.1</w:t>
            </w:r>
          </w:p>
        </w:tc>
      </w:tr>
    </w:tbl>
    <w:p>
      <w:pPr>
        <w:spacing w:after="0"/>
        <w:rPr>
          <w:sz w:val="17"/>
        </w:rPr>
        <w:sectPr>
          <w:pgSz w:w="15840" w:h="12240" w:orient="landscape"/>
          <w:pgMar w:top="1080" w:right="1100" w:bottom="640" w:left="880" w:header="0" w:footer="443" w:gutter="0"/>
        </w:sectPr>
      </w:pPr>
    </w:p>
    <w:tbl>
      <w:tblPr>
        <w:tblStyle w:val="3"/>
        <w:tblW w:w="0" w:type="auto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12"/>
        <w:gridCol w:w="819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>
            <w:pPr>
              <w:pStyle w:val="7"/>
              <w:spacing w:before="18" w:line="223" w:lineRule="exact"/>
              <w:rPr>
                <w:b/>
                <w:sz w:val="19"/>
              </w:rPr>
            </w:pPr>
            <w:r>
              <w:rPr>
                <w:b/>
                <w:color w:val="FFFFFF"/>
                <w:sz w:val="19"/>
              </w:rPr>
              <w:t xml:space="preserve">Table </w:t>
            </w:r>
            <w:r>
              <w:rPr>
                <w:rFonts w:hint="eastAsia" w:eastAsia="宋体"/>
                <w:b/>
                <w:color w:val="FFFFFF"/>
                <w:sz w:val="19"/>
                <w:lang w:val="en-US" w:eastAsia="zh-CN"/>
              </w:rPr>
              <w:t>S2</w:t>
            </w:r>
            <w:bookmarkStart w:id="0" w:name="_GoBack"/>
            <w:bookmarkEnd w:id="0"/>
            <w:r>
              <w:rPr>
                <w:b/>
                <w:color w:val="FFFFFF"/>
                <w:sz w:val="19"/>
              </w:rPr>
              <w:t>. List of International Classification of Diseases (ICD) codes mapped to the Global Burden of Disease cause list for causes of death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412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2459" w:right="242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Cause</w:t>
            </w:r>
          </w:p>
        </w:tc>
        <w:tc>
          <w:tcPr>
            <w:tcW w:w="8196" w:type="dxa"/>
            <w:tcBorders>
              <w:top w:val="nil"/>
            </w:tcBorders>
            <w:shd w:val="clear" w:color="auto" w:fill="D9D9D9"/>
          </w:tcPr>
          <w:p>
            <w:pPr>
              <w:pStyle w:val="7"/>
              <w:spacing w:before="13" w:line="212" w:lineRule="exact"/>
              <w:ind w:left="3623" w:right="3605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ICD10 Co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Self‐harm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X60‐X84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Interpersonal violence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X85‐Y08.9,Y87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0"/>
              <w:rPr>
                <w:sz w:val="17"/>
              </w:rPr>
            </w:pPr>
            <w:r>
              <w:rPr>
                <w:w w:val="105"/>
                <w:sz w:val="17"/>
              </w:rPr>
              <w:t>Assault by firearm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X93‐X94.0,X94.3‐X94.7,X94.9‐X95.9,X96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ssault by sharp object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X99‐X9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Assault by other means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X85‐X92.9,X94.1,X94.2,X94.8,X96‐X96.4,X96.6‐X98.9,Y00‐Y08.9,Y87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Forces of nature, war, and legal interven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X30‐X39.9,Y35‐Y38.893,Y89.0,Y89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Exposure to forces of natur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X30‐X39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Collective violence and legal interventio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Y35‐Y38.893,Y89.0,Y89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Unspecified Cod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U00‐U04,U05‐U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5412" w:type="dxa"/>
          </w:tcPr>
          <w:p>
            <w:pPr>
              <w:pStyle w:val="7"/>
              <w:spacing w:before="14" w:line="200" w:lineRule="exact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Still born</w:t>
            </w:r>
          </w:p>
        </w:tc>
        <w:tc>
          <w:tcPr>
            <w:tcW w:w="8196" w:type="dxa"/>
          </w:tcPr>
          <w:p>
            <w:pPr>
              <w:pStyle w:val="7"/>
              <w:spacing w:before="4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P95‐P95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23" w:hRule="atLeast"/>
        </w:trPr>
        <w:tc>
          <w:tcPr>
            <w:tcW w:w="5412" w:type="dxa"/>
            <w:shd w:val="clear" w:color="auto" w:fill="F1F1F1"/>
          </w:tcPr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rPr>
                <w:sz w:val="18"/>
              </w:rPr>
            </w:pPr>
          </w:p>
          <w:p>
            <w:pPr>
              <w:pStyle w:val="7"/>
              <w:spacing w:before="2"/>
              <w:rPr>
                <w:sz w:val="23"/>
              </w:rPr>
            </w:pPr>
          </w:p>
          <w:p>
            <w:pPr>
              <w:pStyle w:val="7"/>
              <w:ind w:left="31"/>
              <w:rPr>
                <w:sz w:val="17"/>
              </w:rPr>
            </w:pPr>
            <w:r>
              <w:rPr>
                <w:w w:val="105"/>
                <w:sz w:val="17"/>
              </w:rPr>
              <w:t>Garbage Code</w:t>
            </w:r>
          </w:p>
        </w:tc>
        <w:tc>
          <w:tcPr>
            <w:tcW w:w="8196" w:type="dxa"/>
            <w:shd w:val="clear" w:color="auto" w:fill="F1F1F1"/>
          </w:tcPr>
          <w:p>
            <w:pPr>
              <w:pStyle w:val="7"/>
              <w:spacing w:before="4" w:line="268" w:lineRule="auto"/>
              <w:ind w:left="29" w:firstLine="2"/>
              <w:rPr>
                <w:sz w:val="17"/>
              </w:rPr>
            </w:pPr>
            <w:r>
              <w:rPr>
                <w:sz w:val="17"/>
              </w:rPr>
              <w:t xml:space="preserve">A01,A14.9,A29‐A30.9,A40‐A41.9,A45,A45.9,A47‐A48.0,A48.3,A48.8‐A49.02,A49.2‐A49.9,A59‐A62,A64,A64.0,A71‐ </w:t>
            </w:r>
            <w:r>
              <w:rPr>
                <w:w w:val="105"/>
                <w:sz w:val="17"/>
              </w:rPr>
              <w:t xml:space="preserve">A73,A74.0,A76,A97,A99,A99.0,B07‐B09,B11‐B14,B17.8,B17.9,B19,B19.0,B19.9,B28,B29,B30‐B32.4,B34‐ B36.9,B55,B55.1‐B55.9,B61,B62,B64,B66‐B66.9,B73‐B74.2,B76‐B76.9,B79,B82‐B82.9,B83.9‐B89,B92‐ B94.0,B94.8,B94.9,B95.6‐B99.9,C14‐C14.9,C26‐C29,C35,C36,C39‐C39.9,C42,C46‐C46.9,C55‐ C55.9,C57.9,C59,C63.9,C68,C68.9,C75.9‐C80.9,C87,C98‐D00.0,D01,D01.4‐D02,D02.4,D02.9,D07,D07.3‐ D07.39,D07.6‐D09,D09.1‐D09.19,D09.9,D10,D10.9,D13,D13.9,D14,D14.4,D17‐ D21.9,D26,D26.7,D26.9,D28,D28.9,D29,D29.9,D30,D30.9,D36.0,D36.9‐D37.0,D37.6‐D38,D38.6‐ D39.0,D39.9,D40,D40.9,D41,D41.9,D44,D44.9,D48,D48.7‐ D49.1,D49.5,D49.7,D49.8,D49.89,D49.9,D54,D59,D59.4,D59.8,D59.9,D64,D65‐ D65.9,D75.9,D79,D84,D84.9,D85,D87,D88,D89.8‐D99,E07.8‐E08.9,E17‐E19,E34.9‐E35.8,E37‐E39,E47‐ </w:t>
            </w:r>
            <w:r>
              <w:rPr>
                <w:sz w:val="17"/>
              </w:rPr>
              <w:t xml:space="preserve">E50.9,E62,E64.1,E69,E85.3‐E87.70,E87.79‐E87.99,E90‐E99.9,F04‐F06.1,F06.3‐F07.0,F07.2‐F09.9,F12‐F12.99,F17‐ </w:t>
            </w:r>
            <w:r>
              <w:rPr>
                <w:w w:val="105"/>
                <w:sz w:val="17"/>
              </w:rPr>
              <w:t xml:space="preserve">F17.9,F24,F30‐F50,F50.2‐G00,G00.9‐G02.8,G03.9,G06‐G09.0,G15‐G19,G27‐G29,G32‐G34,G38,G39,G42‐ G44.89,G47‐G47.29,G47.4‐G60.9,G62‐G69,G74‐G89.4,G91‐G93.6,G93.8‐G94.8,G96‐G96.9,G98‐H69.93,H71‐ H99,I00.0,I03,I04,I10‐I10.9,I14‐I19,I26‐I27.0,I27.2‐I27.9,I28.9‐I29.9,I31.2‐I31.4,I32‐I32.8,I43‐I46.9,I49‐I51,I51.7‐ I59,I62,I62.1,I62.9,I64‐I64.9,I67,I67.4,I67.8‐I69,I69.2,I69.4‐I70.1,I70.9‐I70.92,I79‐I79.8,I90,I92‐I95.1,I95.8‐ I96.9,I98.4,I98.8,I99‐J00.0,J02,J02.8‐J03,J03.8‐J04.31,J06‐J08,J15.9,J17‐J19.6,J22‐J29,J48‐J59,J64‐J64.9,J69‐ </w:t>
            </w:r>
            <w:r>
              <w:rPr>
                <w:sz w:val="17"/>
              </w:rPr>
              <w:t xml:space="preserve">J69.9,J71‐J81.9,J83,J85‐J90.9,J93‐J94.9,J96‐K19,K23‐K24,K30,K31.9‐K34,K39,K47‐K49,K53,K54,K58,K63‐K63.4,K63.8 </w:t>
            </w:r>
            <w:r>
              <w:rPr>
                <w:w w:val="105"/>
                <w:sz w:val="17"/>
              </w:rPr>
              <w:t xml:space="preserve">K63.9,K65‐K66.1,K66.9,K69,K71‐K71.2,K71.6,K71.8‐K72.01,K75‐K75.1,K78,K79,K84,K87‐K89,K92.0‐ </w:t>
            </w:r>
            <w:r>
              <w:rPr>
                <w:sz w:val="17"/>
              </w:rPr>
              <w:t xml:space="preserve">K92.2,K92.9,K93,K93.1,K93.8,K96‐K99,L06,L07,L09,L15‐L50.9,L52‐L87.9,L90‐L92.9,L94‐L96,L98.5‐L99.8,M04,M10‐ </w:t>
            </w:r>
            <w:r>
              <w:rPr>
                <w:w w:val="105"/>
                <w:sz w:val="17"/>
              </w:rPr>
              <w:t xml:space="preserve">M12.09,M12.2‐M29,M37‐M39,M43.2‐M49,M49.2‐M64,M65.1‐M71,M71.2‐M73,M73.8‐M85.9,M87.2‐ M87.9,M89.1‐M89.49,M90‐M99.9,N09,N13‐N13.9,N17‐N17.9,N19‐N19.9,N24,N32.1,N32.2,N32.8‐N33.8,N35‐ N35.9,N37‐N38,N39.3‐N40.9,N42‐N43.42,N46‐N48.9,N52‐N64.9,N66‐N69,N78,N79,N82‐N82.9,N84,N84.2‐ </w:t>
            </w:r>
            <w:r>
              <w:rPr>
                <w:sz w:val="17"/>
              </w:rPr>
              <w:t xml:space="preserve">N86,N88‐N95.9,N97‐N97.9,O08‐O08.9,O17‐O19,O27,O37‐O39,O49‐O59,O78,O79,O93‐O95.9,P06,P16‐P18,P30‐ </w:t>
            </w:r>
            <w:r>
              <w:rPr>
                <w:w w:val="105"/>
                <w:sz w:val="17"/>
              </w:rPr>
              <w:t xml:space="preserve">P34.2,P40‐P49,P62‐P69,P73,P79,P82,P85‐P89,P96.9‐P99.9,Q08‐Q10.3,Q19,Q29,Q36.0‐Q36.9,Q46‐ </w:t>
            </w:r>
            <w:r>
              <w:rPr>
                <w:sz w:val="17"/>
              </w:rPr>
              <w:t xml:space="preserve">Q49,Q88,Q89.9,Q94,Q96‐Q96.9,Q98‐Q98.9,Q99.9‐R19.6,R19.8‐R50.1,R50.8,R50.81,R50.84‐R72.9,R74‐R78,R78.6‐ </w:t>
            </w:r>
            <w:r>
              <w:rPr>
                <w:w w:val="105"/>
                <w:sz w:val="17"/>
              </w:rPr>
              <w:t xml:space="preserve">R94.8,R95.0‐T98.3,U04.9,V87‐V87.1,V87.4‐V88.1,V88.4‐ </w:t>
            </w:r>
            <w:r>
              <w:rPr>
                <w:sz w:val="17"/>
              </w:rPr>
              <w:t xml:space="preserve">V89.9,V90.00,V99,V99.0,W47,W48,W63,W71,W72,W82,W95‐W97,W98,X07,X41‐X42.9,X44‐X44.9,X55,X56,X59‐ </w:t>
            </w:r>
            <w:r>
              <w:rPr>
                <w:w w:val="105"/>
                <w:sz w:val="17"/>
              </w:rPr>
              <w:t>X59.9,Y09‐Y34.9,Y85‐Y87.0,Y87.2,Y89</w:t>
            </w:r>
          </w:p>
        </w:tc>
      </w:tr>
    </w:tbl>
    <w:p/>
    <w:sectPr>
      <w:pgSz w:w="15840" w:h="12240" w:orient="landscape"/>
      <w:pgMar w:top="1080" w:right="1100" w:bottom="640" w:left="880" w:header="0" w:footer="443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4" w:lineRule="auto"/>
      <w:rPr>
        <w:sz w:val="20"/>
      </w:rPr>
    </w:pPr>
    <w:r>
      <mc:AlternateContent>
        <mc:Choice Requires="wps">
          <w:drawing>
            <wp:anchor distT="0" distB="0" distL="114300" distR="114300" simplePos="0" relativeHeight="240481280" behindDoc="1" locked="0" layoutInCell="1" allowOverlap="1">
              <wp:simplePos x="0" y="0"/>
              <wp:positionH relativeFrom="page">
                <wp:posOffset>4947285</wp:posOffset>
              </wp:positionH>
              <wp:positionV relativeFrom="page">
                <wp:posOffset>7300595</wp:posOffset>
              </wp:positionV>
              <wp:extent cx="163830" cy="139065"/>
              <wp:effectExtent l="0" t="0" r="0" b="0"/>
              <wp:wrapNone/>
              <wp:docPr id="1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3830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4"/>
                            <w:ind w:left="4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 id="文本框 5" o:spid="_x0000_s1026" o:spt="202" type="#_x0000_t202" style="position:absolute;left:0pt;margin-left:389.55pt;margin-top:574.85pt;height:10.95pt;width:12.9pt;mso-position-horizontal-relative:page;mso-position-vertical-relative:page;z-index:-262835200;mso-width-relative:page;mso-height-relative:page;" filled="f" stroked="f" coordsize="21600,21600" o:gfxdata="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rMYBHdsAAAANAQAADwAAAAAAAAABACAAAAAiAAAAZHJzL2Rvd25yZXYueG1sUEsB&#10;AhQAFAAAAAgAh07iQGwuUxC5AQAAcQMAAA4AAAAAAAAAAQAgAAAAKgEAAGRycy9lMm9Eb2MueG1s&#10;UEsFBgAAAAAGAAYAWQEAAFUFAAAA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14"/>
                      <w:ind w:left="4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FF422C"/>
    <w:rsid w:val="4021001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Calibri" w:hAnsi="Calibri" w:eastAsia="Calibri" w:cs="Calibri"/>
      <w:sz w:val="22"/>
      <w:szCs w:val="22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pPr>
      <w:spacing w:before="158"/>
      <w:ind w:left="120" w:right="124"/>
    </w:pPr>
    <w:rPr>
      <w:rFonts w:ascii="Calibri" w:hAnsi="Calibri" w:eastAsia="Calibri" w:cs="Calibri"/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ScaleCrop>false</ScaleCrop>
  <LinksUpToDate>false</LinksUpToDate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3:42:00Z</dcterms:created>
  <dc:creator>Magicbook</dc:creator>
  <cp:lastModifiedBy>张娜</cp:lastModifiedBy>
  <dcterms:modified xsi:type="dcterms:W3CDTF">2021-01-12T13:3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1T00:00:00Z</vt:filetime>
  </property>
  <property fmtid="{D5CDD505-2E9C-101B-9397-08002B2CF9AE}" pid="3" name="Creator">
    <vt:lpwstr>Adobe InDesign CS5 (7.0.5)</vt:lpwstr>
  </property>
  <property fmtid="{D5CDD505-2E9C-101B-9397-08002B2CF9AE}" pid="4" name="LastSaved">
    <vt:filetime>2021-01-05T00:00:00Z</vt:filetime>
  </property>
  <property fmtid="{D5CDD505-2E9C-101B-9397-08002B2CF9AE}" pid="5" name="KSOProductBuildVer">
    <vt:lpwstr>2052-11.1.0.10314</vt:lpwstr>
  </property>
</Properties>
</file>